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5AD8B" w14:textId="2536ED3A" w:rsidR="00582B51" w:rsidRDefault="00AB14F2" w:rsidP="00610570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57B69" w:rsidRPr="00080220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Table 2: </w:t>
      </w:r>
      <w:r w:rsidR="0022673D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Detailed statistical results for heart rate, perception of eff</w:t>
      </w:r>
      <w:r w:rsidR="005104E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ort, muscle pain and affective responses</w:t>
      </w:r>
    </w:p>
    <w:tbl>
      <w:tblPr>
        <w:tblpPr w:leftFromText="141" w:rightFromText="141" w:vertAnchor="page" w:horzAnchor="margin" w:tblpXSpec="center" w:tblpY="2296"/>
        <w:tblW w:w="99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4"/>
        <w:gridCol w:w="1671"/>
        <w:gridCol w:w="112"/>
        <w:gridCol w:w="1539"/>
        <w:gridCol w:w="113"/>
        <w:gridCol w:w="1020"/>
        <w:gridCol w:w="274"/>
        <w:gridCol w:w="112"/>
        <w:gridCol w:w="1010"/>
        <w:gridCol w:w="1702"/>
      </w:tblGrid>
      <w:tr w:rsidR="00057B69" w:rsidRPr="00057B69" w14:paraId="13A8CD46" w14:textId="77777777" w:rsidTr="00057B69">
        <w:trPr>
          <w:trHeight w:val="511"/>
        </w:trPr>
        <w:tc>
          <w:tcPr>
            <w:tcW w:w="42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71223BD" w14:textId="77777777" w:rsidR="00057B69" w:rsidRPr="00080220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val="en-CA"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val="en-CA" w:eastAsia="fr-CA"/>
              </w:rPr>
              <w:t> 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DF1BD22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proofErr w:type="gramStart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DF1B964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F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D61E45A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proofErr w:type="spellStart"/>
            <w:proofErr w:type="gramStart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</w:t>
            </w:r>
            <w:proofErr w:type="gramEnd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.valu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F824549" w14:textId="77777777" w:rsidR="00057B69" w:rsidRPr="00057B69" w:rsidRDefault="00057B69" w:rsidP="00057B69">
            <w:pPr>
              <w:spacing w:after="0" w:line="240" w:lineRule="auto"/>
              <w:ind w:left="994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η²</w:t>
            </w:r>
            <w:r w:rsidRPr="00057B6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US" w:eastAsia="fr-CA"/>
              </w:rPr>
              <w:t>p</w:t>
            </w:r>
          </w:p>
        </w:tc>
      </w:tr>
      <w:tr w:rsidR="00057B69" w:rsidRPr="00057B69" w14:paraId="23A26B13" w14:textId="77777777" w:rsidTr="00057B69">
        <w:trPr>
          <w:trHeight w:val="487"/>
        </w:trPr>
        <w:tc>
          <w:tcPr>
            <w:tcW w:w="2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DD7C268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Heart</w:t>
            </w:r>
            <w:proofErr w:type="spellEnd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 rate (% </w:t>
            </w:r>
            <w:proofErr w:type="spellStart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eak</w:t>
            </w:r>
            <w:proofErr w:type="spellEnd"/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 value)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949F0A9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4A27E47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8D33F6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287.3</w:t>
            </w:r>
          </w:p>
        </w:tc>
        <w:tc>
          <w:tcPr>
            <w:tcW w:w="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B3576C4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D1A1758" w14:textId="3AB110A0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CFE5226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91</w:t>
            </w:r>
          </w:p>
        </w:tc>
      </w:tr>
      <w:tr w:rsidR="00057B69" w:rsidRPr="00057B69" w14:paraId="325A15E5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8F287A1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B49E927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D8269D0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F223916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64.1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EF4E9B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4B7F576" w14:textId="35D78F23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050AF1A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9</w:t>
            </w:r>
          </w:p>
        </w:tc>
      </w:tr>
      <w:tr w:rsidR="00057B69" w:rsidRPr="00057B69" w14:paraId="5BBBB8F0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506B46E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D44B7B4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Condition * 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04842C4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9, 26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F3632E5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14.45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D4B3EED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AB9EBBA" w14:textId="3C32733C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9953269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30</w:t>
            </w:r>
          </w:p>
        </w:tc>
      </w:tr>
      <w:tr w:rsidR="00057B69" w:rsidRPr="00057B69" w14:paraId="599AC0E9" w14:textId="77777777" w:rsidTr="00057B69">
        <w:trPr>
          <w:trHeight w:val="487"/>
        </w:trPr>
        <w:tc>
          <w:tcPr>
            <w:tcW w:w="2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BB2C460" w14:textId="6151F20B" w:rsidR="00057B69" w:rsidRPr="00057B69" w:rsidRDefault="00086EA8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Perception of e</w:t>
            </w:r>
            <w:r w:rsidR="00057B69"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ffort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4247403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5836877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2, 58</w:t>
            </w:r>
          </w:p>
        </w:tc>
        <w:tc>
          <w:tcPr>
            <w:tcW w:w="140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D4B5AB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51.56</w:t>
            </w:r>
          </w:p>
        </w:tc>
        <w:tc>
          <w:tcPr>
            <w:tcW w:w="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EE53019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972F957" w14:textId="28837CD6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AD4324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4</w:t>
            </w:r>
          </w:p>
        </w:tc>
      </w:tr>
      <w:tr w:rsidR="00057B69" w:rsidRPr="00057B69" w14:paraId="21F35519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0E79E09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0A68E9E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0BA2AF3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10E8751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60.7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569FC80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E089EAE" w14:textId="5758D543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BBC4D6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8</w:t>
            </w:r>
          </w:p>
        </w:tc>
      </w:tr>
      <w:tr w:rsidR="00057B69" w:rsidRPr="00057B69" w14:paraId="494CB25E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F145549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A1883A6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Condition * 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97F3EA3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6, 174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192CA0E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16.47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75E68EE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BEC573D" w14:textId="3DAF9DC9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4DBA4C4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36</w:t>
            </w:r>
          </w:p>
        </w:tc>
      </w:tr>
      <w:tr w:rsidR="00057B69" w:rsidRPr="00057B69" w14:paraId="10FC7052" w14:textId="77777777" w:rsidTr="00057B69">
        <w:trPr>
          <w:trHeight w:val="487"/>
        </w:trPr>
        <w:tc>
          <w:tcPr>
            <w:tcW w:w="2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E639EB6" w14:textId="15450190" w:rsidR="00057B69" w:rsidRPr="00057B69" w:rsidRDefault="00086EA8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Muscle p</w:t>
            </w:r>
            <w:r w:rsidR="00057B69"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ain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ECC686F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2CF4CA2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5BBA251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59.45</w:t>
            </w:r>
          </w:p>
        </w:tc>
        <w:tc>
          <w:tcPr>
            <w:tcW w:w="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A4ED17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CC7C755" w14:textId="1359A71D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736EBAE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7</w:t>
            </w:r>
          </w:p>
        </w:tc>
      </w:tr>
      <w:tr w:rsidR="00057B69" w:rsidRPr="00057B69" w14:paraId="61B98B0A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F6DA1E0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BE7EF08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BC9EBE2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C6B1F2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4.4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4981EF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AE9FD12" w14:textId="1B51C9DC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D9E6C9D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54</w:t>
            </w:r>
          </w:p>
        </w:tc>
      </w:tr>
      <w:tr w:rsidR="00057B69" w:rsidRPr="00057B69" w14:paraId="027A3267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617EDD4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F0BA6C4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Condition * 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D09BBB7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9, 26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97347E6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12.27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69A3C76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60E6915" w14:textId="3EE9CC1B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1E25240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30</w:t>
            </w:r>
          </w:p>
        </w:tc>
      </w:tr>
      <w:tr w:rsidR="00057B69" w:rsidRPr="00057B69" w14:paraId="2994DB83" w14:textId="77777777" w:rsidTr="00057B69">
        <w:trPr>
          <w:trHeight w:val="487"/>
        </w:trPr>
        <w:tc>
          <w:tcPr>
            <w:tcW w:w="2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4EC4208" w14:textId="6D8C0B22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Affect</w:t>
            </w:r>
            <w:r w:rsidR="00086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 xml:space="preserve">ive </w:t>
            </w:r>
            <w:proofErr w:type="spellStart"/>
            <w:r w:rsidR="00086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responses</w:t>
            </w:r>
            <w:proofErr w:type="spellEnd"/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6ADF19F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A1B1A88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CD5AEF7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23.23</w:t>
            </w:r>
          </w:p>
        </w:tc>
        <w:tc>
          <w:tcPr>
            <w:tcW w:w="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CA63895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FD599E5" w14:textId="2A4802B3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07DEA5D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44</w:t>
            </w:r>
          </w:p>
        </w:tc>
      </w:tr>
      <w:tr w:rsidR="00057B69" w:rsidRPr="00057B69" w14:paraId="430BCE1D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EB5EF74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4B01E31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3830A9A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, 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53A96C1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19.0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3B637AB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0824E86" w14:textId="62601F1D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20B3562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40</w:t>
            </w:r>
          </w:p>
        </w:tc>
      </w:tr>
      <w:tr w:rsidR="00057B69" w:rsidRPr="00057B69" w14:paraId="339BD37A" w14:textId="77777777" w:rsidTr="00057B69">
        <w:trPr>
          <w:trHeight w:val="487"/>
        </w:trPr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6EEFC63" w14:textId="77777777" w:rsidR="00057B69" w:rsidRPr="00057B69" w:rsidRDefault="00057B69" w:rsidP="00057B6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24"/>
                <w:lang w:eastAsia="fr-CA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0955313E" w14:textId="77777777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333333"/>
                <w:kern w:val="24"/>
                <w:lang w:eastAsia="fr-CA"/>
              </w:rPr>
              <w:t>Condition * Tim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44ED1BF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9, 26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ED14507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6.69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D522A09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42364ED" w14:textId="6361E34D" w:rsidR="00057B69" w:rsidRPr="00057B69" w:rsidRDefault="00057B69" w:rsidP="00057B6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CE3A0C8" w14:textId="77777777" w:rsidR="00057B69" w:rsidRPr="00057B69" w:rsidRDefault="00057B69" w:rsidP="00057B69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57B6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19</w:t>
            </w:r>
          </w:p>
        </w:tc>
      </w:tr>
    </w:tbl>
    <w:p w14:paraId="6F72AD41" w14:textId="77777777" w:rsidR="00057B69" w:rsidRDefault="00057B69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93BCA0D" w14:textId="77777777" w:rsidR="0056090A" w:rsidRDefault="0056090A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76AEC36" w14:textId="2BAB5E67" w:rsidR="0056090A" w:rsidRPr="0056090A" w:rsidRDefault="0056090A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6090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Caption for </w:t>
      </w:r>
      <w:r w:rsidR="00AB14F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="00AB14F2"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56090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2:</w:t>
      </w:r>
    </w:p>
    <w:p w14:paraId="2B6C3814" w14:textId="065C0FC0" w:rsidR="0056090A" w:rsidRPr="0056090A" w:rsidRDefault="0056090A" w:rsidP="0056090A">
      <w:pPr>
        <w:pStyle w:val="NormalWeb"/>
        <w:tabs>
          <w:tab w:val="left" w:pos="-426"/>
        </w:tabs>
        <w:spacing w:before="0" w:beforeAutospacing="0" w:after="160" w:afterAutospacing="0" w:line="256" w:lineRule="auto"/>
        <w:rPr>
          <w:sz w:val="22"/>
          <w:szCs w:val="22"/>
          <w:lang w:val="en-CA"/>
        </w:rPr>
      </w:pPr>
      <w:r w:rsidRPr="00F14DBD">
        <w:rPr>
          <w:rFonts w:eastAsia="Aptos"/>
          <w:i/>
          <w:iCs/>
          <w:color w:val="000000"/>
          <w:kern w:val="24"/>
          <w:u w:val="single"/>
          <w:lang w:val="en-CA"/>
        </w:rPr>
        <w:t>Abbreviations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: </w:t>
      </w:r>
      <w:r w:rsidRPr="0056090A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; </w:t>
      </w:r>
      <w:r w:rsidRPr="0056090A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: moderate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; </w:t>
      </w:r>
      <w:r w:rsidRPr="0056090A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: light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; </w:t>
      </w:r>
      <w:proofErr w:type="spellStart"/>
      <w:r w:rsidRPr="0056090A">
        <w:rPr>
          <w:rFonts w:eastAsia="Aptos"/>
          <w:b/>
          <w:bCs/>
          <w:i/>
          <w:iCs/>
          <w:color w:val="000000"/>
          <w:kern w:val="24"/>
          <w:lang w:val="en-CA"/>
        </w:rPr>
        <w:t>df</w:t>
      </w:r>
      <w:proofErr w:type="spellEnd"/>
      <w:r w:rsidRPr="0056090A">
        <w:rPr>
          <w:rFonts w:eastAsia="Aptos"/>
          <w:i/>
          <w:iCs/>
          <w:color w:val="000000"/>
          <w:kern w:val="24"/>
          <w:lang w:val="en-CA"/>
        </w:rPr>
        <w:t xml:space="preserve">: degree of freedom; </w:t>
      </w:r>
      <w:r w:rsidRPr="0056090A">
        <w:rPr>
          <w:rFonts w:eastAsia="Aptos"/>
          <w:b/>
          <w:bCs/>
          <w:i/>
          <w:iCs/>
          <w:color w:val="000000"/>
          <w:kern w:val="24"/>
          <w:lang w:val="en-US"/>
        </w:rPr>
        <w:t>η²</w:t>
      </w:r>
      <w:r w:rsidRPr="0056090A">
        <w:rPr>
          <w:rFonts w:eastAsia="Aptos"/>
          <w:b/>
          <w:bCs/>
          <w:i/>
          <w:iCs/>
          <w:color w:val="000000"/>
          <w:kern w:val="24"/>
          <w:position w:val="-7"/>
          <w:vertAlign w:val="subscript"/>
          <w:lang w:val="en-US"/>
        </w:rPr>
        <w:t>p</w:t>
      </w:r>
      <w:r w:rsidRPr="0056090A">
        <w:rPr>
          <w:rFonts w:eastAsia="Aptos"/>
          <w:i/>
          <w:iCs/>
          <w:color w:val="000000"/>
          <w:kern w:val="24"/>
          <w:lang w:val="en-CA"/>
        </w:rPr>
        <w:t>: eta square partial.</w:t>
      </w:r>
    </w:p>
    <w:sectPr w:rsidR="0056090A" w:rsidRPr="005609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74BC"/>
    <w:rsid w:val="00413CB9"/>
    <w:rsid w:val="00413EE6"/>
    <w:rsid w:val="004245F5"/>
    <w:rsid w:val="00443CDA"/>
    <w:rsid w:val="005104E7"/>
    <w:rsid w:val="0056090A"/>
    <w:rsid w:val="00582B51"/>
    <w:rsid w:val="0060197A"/>
    <w:rsid w:val="00610570"/>
    <w:rsid w:val="006D7C0F"/>
    <w:rsid w:val="00791154"/>
    <w:rsid w:val="008713A9"/>
    <w:rsid w:val="00995155"/>
    <w:rsid w:val="009E3F35"/>
    <w:rsid w:val="009F491E"/>
    <w:rsid w:val="00A10724"/>
    <w:rsid w:val="00A32574"/>
    <w:rsid w:val="00A40A43"/>
    <w:rsid w:val="00A669AD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B3AB7"/>
    <w:rsid w:val="00ED0E11"/>
    <w:rsid w:val="00F0006F"/>
    <w:rsid w:val="00F14DBD"/>
    <w:rsid w:val="00F33FEE"/>
    <w:rsid w:val="00F4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9C9E2-9FE8-44C9-B172-B4C191881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749</Characters>
  <Application>Microsoft Office Word</Application>
  <DocSecurity>0</DocSecurity>
  <Lines>97</Lines>
  <Paragraphs>71</Paragraphs>
  <ScaleCrop>false</ScaleCrop>
  <Company>HP Inc.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4</cp:revision>
  <cp:lastPrinted>2024-12-05T17:48:00Z</cp:lastPrinted>
  <dcterms:created xsi:type="dcterms:W3CDTF">2024-12-05T21:20:00Z</dcterms:created>
  <dcterms:modified xsi:type="dcterms:W3CDTF">2025-01-22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2720bd39035b2fd7ed20d5f893ff28db086cd8a09a1afc9d8154ba776c53a5</vt:lpwstr>
  </property>
</Properties>
</file>